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C9D49" w14:textId="5764128F" w:rsidR="0013646C" w:rsidRDefault="00952736">
      <w:pPr>
        <w:rPr>
          <w:b/>
        </w:rPr>
      </w:pPr>
      <w:r>
        <w:rPr>
          <w:b/>
        </w:rPr>
        <w:t xml:space="preserve">Supplemental File S1. </w:t>
      </w:r>
      <w:r w:rsidR="0013646C">
        <w:rPr>
          <w:b/>
        </w:rPr>
        <w:t xml:space="preserve">The mutant sequence of </w:t>
      </w:r>
      <w:r w:rsidR="0013646C" w:rsidRPr="00F70294">
        <w:rPr>
          <w:b/>
          <w:i/>
          <w:iCs/>
        </w:rPr>
        <w:t>SLCO1B3</w:t>
      </w:r>
      <w:r w:rsidR="0013646C">
        <w:rPr>
          <w:b/>
        </w:rPr>
        <w:t xml:space="preserve"> exon 3-5 in patient R2.</w:t>
      </w:r>
    </w:p>
    <w:p w14:paraId="3528E87E" w14:textId="77777777" w:rsidR="004A4532" w:rsidRDefault="004A4532">
      <w:pPr>
        <w:rPr>
          <w:rFonts w:ascii="Courier" w:hAnsi="Courier"/>
          <w:color w:val="000000" w:themeColor="text1"/>
          <w:sz w:val="20"/>
          <w:szCs w:val="20"/>
        </w:rPr>
      </w:pPr>
    </w:p>
    <w:p w14:paraId="6C0FDE22" w14:textId="7A2984E7" w:rsidR="00741C6F" w:rsidRDefault="00741C6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/>
          <w:color w:val="000000" w:themeColor="text1"/>
          <w:sz w:val="20"/>
          <w:szCs w:val="20"/>
        </w:rPr>
        <w:t>Intron 2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7BD61936" w14:textId="442C218C" w:rsidR="00386477" w:rsidRP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/>
          <w:color w:val="000000" w:themeColor="text1"/>
          <w:sz w:val="20"/>
          <w:szCs w:val="20"/>
        </w:rPr>
        <w:t>......</w:t>
      </w:r>
      <w:r w:rsidR="00CF4989" w:rsidRPr="00741C6F">
        <w:rPr>
          <w:rFonts w:ascii="Courier" w:hAnsi="Courier"/>
          <w:color w:val="000000" w:themeColor="text1"/>
          <w:sz w:val="20"/>
          <w:szCs w:val="20"/>
        </w:rPr>
        <w:t>acatggtctttgagggaaggtacaatgtcttgggcatatttgcattcatttggggcattcagttctactagatacaaaattacactaagtcatatcaacataattttgttttttttctag</w:t>
      </w:r>
    </w:p>
    <w:p w14:paraId="048C5486" w14:textId="53393D44" w:rsidR="00386477" w:rsidRP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="00C8601F" w:rsidRPr="00741C6F">
        <w:rPr>
          <w:rFonts w:ascii="Courier" w:hAnsi="Courier"/>
          <w:color w:val="000000" w:themeColor="text1"/>
          <w:sz w:val="20"/>
          <w:szCs w:val="20"/>
        </w:rPr>
        <w:t>Intron 2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  <w:bookmarkStart w:id="0" w:name="_GoBack"/>
      <w:bookmarkEnd w:id="0"/>
    </w:p>
    <w:p w14:paraId="55F03A5C" w14:textId="77777777" w:rsidR="00386477" w:rsidRPr="00741C6F" w:rsidRDefault="00386477">
      <w:pPr>
        <w:rPr>
          <w:rFonts w:ascii="Courier" w:hAnsi="Courier"/>
          <w:color w:val="000000" w:themeColor="text1"/>
          <w:sz w:val="20"/>
          <w:szCs w:val="20"/>
        </w:rPr>
      </w:pPr>
    </w:p>
    <w:p w14:paraId="2D057EE2" w14:textId="46E17B05" w:rsidR="00386477" w:rsidRP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="00C8601F" w:rsidRPr="00741C6F">
        <w:rPr>
          <w:rFonts w:ascii="Courier" w:hAnsi="Courier"/>
          <w:color w:val="000000" w:themeColor="text1"/>
          <w:sz w:val="20"/>
          <w:szCs w:val="20"/>
        </w:rPr>
        <w:t>Exon 3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04374811" w14:textId="77777777" w:rsidR="00386477" w:rsidRPr="00741C6F" w:rsidRDefault="00BA28A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/>
          <w:color w:val="000000" w:themeColor="text1"/>
          <w:sz w:val="20"/>
          <w:szCs w:val="20"/>
        </w:rPr>
        <w:t>GAAATTTGCTTGTGATTGTATTTGTAAGTTACTTTGGATCTAAACTACACAGACCGAAGTTAATTGGAATTGGTTGTCTCCTTATGGGAACTGGAAGTATTTTGACATCTTTACCACATTTCTTCATGGGATA</w:t>
      </w:r>
    </w:p>
    <w:p w14:paraId="0837DEC3" w14:textId="77777777" w:rsidR="00386477" w:rsidRP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="00C8601F" w:rsidRPr="00741C6F">
        <w:rPr>
          <w:rFonts w:ascii="Courier" w:hAnsi="Courier"/>
          <w:color w:val="000000" w:themeColor="text1"/>
          <w:sz w:val="20"/>
          <w:szCs w:val="20"/>
        </w:rPr>
        <w:t>Exon 3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  <w:r w:rsidR="00BA28AF" w:rsidRPr="00741C6F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</w:t>
      </w:r>
    </w:p>
    <w:p w14:paraId="05C04EE1" w14:textId="77777777" w:rsidR="00386477" w:rsidRPr="00741C6F" w:rsidRDefault="00386477">
      <w:pPr>
        <w:rPr>
          <w:rFonts w:ascii="Courier" w:hAnsi="Courier"/>
          <w:color w:val="000000" w:themeColor="text1"/>
          <w:sz w:val="20"/>
          <w:szCs w:val="20"/>
        </w:rPr>
      </w:pPr>
    </w:p>
    <w:p w14:paraId="0EF12673" w14:textId="77777777" w:rsidR="00386477" w:rsidRP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Intr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3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03DE0369" w14:textId="77777777" w:rsidR="00386477" w:rsidRPr="00741C6F" w:rsidRDefault="00BA28A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/>
          <w:color w:val="000000" w:themeColor="text1"/>
          <w:sz w:val="20"/>
          <w:szCs w:val="20"/>
        </w:rPr>
        <w:t>gtaagtgttaaacagctctgagccatttattatcagctacttgtaaattagcagtagaattttatttttatacttgtaagtgggcagttaccttttgagaggaatacctataggtatgcatagagaaatggagtatatttcctatataatagttcatgtattgctttattcatcatgtatttctttatttatcatggcttttataaacttttaaataagaataatattatataaggtataCagttttatatgaaatgaatatcttatttaccaattttagtataacatatgtattttatgtttttgcctgtaagattttgattatcctcagtaaggcttcacaacttcacctgctgctgtacaggttttcccatcagcatttcactgaagctgctctttctaaggtaactgtgtagttatgattagagtaagaagctcatatgagaaaactgaaaatagcaataacttaaataagatagaagtttattttttacattttttcaagtccaaggatgatatgattctacttttcatcatagtgctatgccttgcatggccttgtcctcttgttacaaattgtggcaatgtatttccaggcaacaggatagaagaagagaagaacaagaacaaagagtgcacacaggctgagctccaggagcattttcagaagcaaaacactttcactgatttcacatttacgggaagtcagttacgttttacacatagatatgtagatgttggaaaaatgtactttattccaggcttccgtatttccagctaaaaaaaccaacttctgttactatggaaggagagaagaaaggatactgagagacaacgagcAgtttgttagagacaccaattccttaatgccaaatccagcaatcatgcctgttggtcaccatatgaattctgtttttttccccctctacatttggcccttataagaactttcttcttaatggtactgctctaatactcatcatattccacaatcttgattcatttttctatttttgtggcttcatcatgcccatctttttcctttgcttctgacaccataatttctgtgtcccataattccctctaatcttcttaatatcttattcttcattatttttatggagaatatgccttaaatgcaactaccccagcttcatcttccattgctccccacatttgaggaccacattctaggcttacagttctctaatgtgccataatatgtcatatctttgcatctgttatttctacagacttgaatacttttcttcctttgtctaccaatttgaattctacccatcttcaatattc</w:t>
      </w:r>
      <w:r w:rsidRPr="00741C6F">
        <w:rPr>
          <w:rFonts w:ascii="Courier" w:hAnsi="Courier"/>
          <w:color w:val="000000" w:themeColor="text1"/>
          <w:sz w:val="20"/>
          <w:szCs w:val="20"/>
        </w:rPr>
        <w:lastRenderedPageBreak/>
        <w:t>atttaatct</w:t>
      </w:r>
      <w:r w:rsidR="002870B2" w:rsidRPr="00741C6F">
        <w:rPr>
          <w:rFonts w:ascii="Courier" w:hAnsi="Courier"/>
          <w:color w:val="000000" w:themeColor="text1"/>
          <w:sz w:val="20"/>
          <w:szCs w:val="20"/>
        </w:rPr>
        <w:t>g</w:t>
      </w:r>
      <w:r w:rsidRPr="00741C6F">
        <w:rPr>
          <w:rFonts w:ascii="Courier" w:hAnsi="Courier"/>
          <w:color w:val="000000" w:themeColor="text1"/>
          <w:sz w:val="20"/>
          <w:szCs w:val="20"/>
        </w:rPr>
        <w:t>tccttcacattgtgaagttttctttgatctaccctcacctccaagaaaagctgatcatt</w:t>
      </w:r>
      <w:r w:rsidR="002870B2" w:rsidRPr="00741C6F">
        <w:rPr>
          <w:rFonts w:ascii="Courier" w:hAnsi="Courier"/>
          <w:color w:val="000000" w:themeColor="text1"/>
          <w:sz w:val="20"/>
          <w:szCs w:val="20"/>
        </w:rPr>
        <w:t>t</w:t>
      </w:r>
      <w:r w:rsidRPr="00741C6F">
        <w:rPr>
          <w:rFonts w:ascii="Courier" w:hAnsi="Courier"/>
          <w:color w:val="000000" w:themeColor="text1"/>
          <w:sz w:val="20"/>
          <w:szCs w:val="20"/>
        </w:rPr>
        <w:t>cttttttttttttttttttttt</w:t>
      </w:r>
      <w:r w:rsidR="00EF20DC" w:rsidRPr="00741C6F">
        <w:rPr>
          <w:rFonts w:ascii="Courier" w:hAnsi="Courier" w:hint="eastAsia"/>
          <w:color w:val="000000" w:themeColor="text1"/>
          <w:sz w:val="20"/>
          <w:szCs w:val="20"/>
        </w:rPr>
        <w:t>NNNNNNNNNN</w:t>
      </w:r>
    </w:p>
    <w:p w14:paraId="5CC7C46E" w14:textId="76C79E2D" w:rsidR="00386477" w:rsidRPr="00741C6F" w:rsidRDefault="00B46445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Intr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3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630C2BF7" w14:textId="77777777" w:rsidR="00386477" w:rsidRPr="00741C6F" w:rsidRDefault="00386477">
      <w:pPr>
        <w:rPr>
          <w:rFonts w:ascii="Courier" w:hAnsi="Courier"/>
          <w:color w:val="000000" w:themeColor="text1"/>
          <w:sz w:val="20"/>
          <w:szCs w:val="20"/>
        </w:rPr>
      </w:pPr>
    </w:p>
    <w:p w14:paraId="3CCD0B80" w14:textId="77777777" w:rsidR="00386477" w:rsidRPr="00741C6F" w:rsidRDefault="00B46445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/>
          <w:color w:val="000000" w:themeColor="text1"/>
          <w:sz w:val="20"/>
          <w:szCs w:val="20"/>
        </w:rPr>
        <w:t>Inserted LINE-1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318FB6A9" w14:textId="749301FD" w:rsidR="00386477" w:rsidRPr="00741C6F" w:rsidRDefault="00386477">
      <w:pPr>
        <w:rPr>
          <w:rFonts w:ascii="Courier" w:eastAsia="Times New Roman" w:hAnsi="Courier"/>
          <w:color w:val="000000" w:themeColor="text1"/>
          <w:kern w:val="0"/>
          <w:sz w:val="22"/>
          <w:szCs w:val="27"/>
          <w:shd w:val="clear" w:color="auto" w:fill="FFFFFF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NN</w:t>
      </w:r>
      <w:r w:rsidR="00EF20DC" w:rsidRPr="00741C6F">
        <w:rPr>
          <w:rFonts w:ascii="Courier" w:hAnsi="Courier" w:hint="eastAsia"/>
          <w:color w:val="000000" w:themeColor="text1"/>
          <w:sz w:val="20"/>
          <w:szCs w:val="20"/>
        </w:rPr>
        <w:t>NNNNNNNNNN</w:t>
      </w:r>
      <w:r w:rsidR="00741C6F" w:rsidRPr="00741C6F">
        <w:rPr>
          <w:rFonts w:ascii="Courier" w:eastAsia="Times New Roman" w:hAnsi="Courier"/>
          <w:color w:val="000000" w:themeColor="text1"/>
          <w:kern w:val="0"/>
          <w:sz w:val="22"/>
          <w:szCs w:val="27"/>
          <w:shd w:val="clear" w:color="auto" w:fill="FFFFFF"/>
        </w:rPr>
        <w:t>ttttttttattattattattattattattatttttttttattatactctaagttttagggtacatgtgcacattgtgcaggttagttacatatgtatacatgtgccatgctggtgcgctgcacccactaatgtgtcatctagcattaggtatatctcccaatgctatccctcccccctcccccgaccccaccacagtccccagagtgtgatattccccttcctgtgtccatgtgatctcattgttcaattcccacctatgagtgagaatatgcggtgtttggttttttgttcttgcgatagtttactgagaatgatggtttccaatttcatccatgtccctacaaaggatatgaactcatcattttttatggctgcatagtattccatggtgtatatgtgccacattttcttaatccagtctatcattgttggacatttgggttggttccaagtctttgctattgtgaatagtgccgcaataaacatacgtgtgcatgtgtctttatagcagcatgatttatactcatttgggtatatacccagtaatgggatggctgggtcaaatggtatttctagttctagatccctgaggaatcgccacactgacttccacaatggttgaactagtttacagtcccaccaacagtgtaaaagtgttcctatttctccgcatcctctccagcacctgttgtttcctgactttttaatgattgccattctaactggtgtgagatgatatctcatagtggttttgatttgcatttctctgatggccagtgatgatgagcatttcttcatgtgttttttggctgcataaatgtcttcttttgagaagtgtctgttcatgtccttcgcccactttttgatggggttgtttgtttttttcttgtaaatttgtttgagttcattgtagattctggatattagccctttgtcagatgagtaggttgcaaaaattttctcccatgttgtaggttgcctgttcactctgatggtagtttcttttgctgtgcagaagctctttagtttaattagatcccatttgtcaattttgtcttttgttgccattgcttttggtgttttggacatgaagtccttgcccacgcctatgtcctgaatggtaatgcctaggttttcttctagggtttttatggttttaggtttaacgtttaaatctttaatccatcttgaattgatttttgtataaggtgtaaggaagggatccagtttcagctttctacatatggctagccagttttcccagcaccatttattaaatagggaatcctttccccattgcttgtttttctcaggtttgtcaaagatcagatagttgtagatatgcggcattatttctgagggctctgttctgttccattgatctatatctctgttttggtaccagtaccatgctgttttggttaccgtagccttgtagtatagtttgaagtcaggtagtgtgatgcctccagctttgttcttttggcttaggattgacttggcaatgcgggctcttttttggttccatatgaactttaaagtagttttttccaattctgtgaagaaagtcattggtagcttgatggggatggcattgaatctgtaaattaccttgggcagtatggccattttcacgatattgattcttcctacccatgagcatggaatgttcttccatttgtttgtctcctcttttatttccttgagcagtggtttgtagttct</w:t>
      </w:r>
      <w:r w:rsidR="00741C6F" w:rsidRPr="00741C6F">
        <w:rPr>
          <w:rFonts w:ascii="Courier" w:eastAsia="Times New Roman" w:hAnsi="Courier"/>
          <w:color w:val="000000" w:themeColor="text1"/>
          <w:kern w:val="0"/>
          <w:sz w:val="22"/>
          <w:szCs w:val="27"/>
          <w:shd w:val="clear" w:color="auto" w:fill="FFFFFF"/>
        </w:rPr>
        <w:lastRenderedPageBreak/>
        <w:t>ccttgaagaggtccttcacatcccttgtaagttggattcctaggtattttattctctttgaagcaattgtgaatgggagttcacccatgatctggctctctgtttgtctgttgttggtgtataagaatgcttgtgatttttgtacattgattttgtatcctgagactttgctgaagttgcttatcagcttaaggagattttgggctgagacgatggggttttctagataaacaatcatgtcgtctgcaaacagggacaatttgacttcctcttttcctaattgaataccctttatttccttctcctgcctgattgccctggccagaacttccaacactatgttgaataggagcggtgagagagggcatccctgtcttgtgccggttttcaaagggaatgcttccagtttttgcccattcagtatgatattggctgtgggtttgtcatagatagctcttattattttgaaatacgtcccatcaatacctaatttattgagagtttttagcatgaagggttgttgaattttgtcaaaggctttttctgcatctattgagataatcatgtggtttttgtctttggctctgtttatatgctggattacatttattgatttgcgtatattgaaccagccttgcatcccagggatgaagcccacttgatcatggtggataagctttttgatgtgctgctggattcggtttgccagtattttattgaggatttttgcatcaatgttcatcaaggatattggtctaaaattctcttttttggttgtgtctctgcccggctttggtatcagaatgatgctggcctcataaaatgagttagggaggattccctctttttctattgattggaatagtttcagaaggaatggtaccagttcctccatgtacctctggtagaattcagctgtgaatccatctggtcctggactctttttggttggtaaactattgattattgccacaatttcagagcctgttattggtctattcagagattcaacttcttcctggtttagtcttgggagagtgtatgtgtcgaggaatgtatccatttcttctagattttctagtttatttgcgtagaggtgtttgtagtattctctgatggtagtttgtatttctgtgggatcggtggtgatatcccctttatcattttttattgtgtctatttgattcttctctctctttttctttattagtcttgctagcggtctatcaattttgttgatcctttcaaaaaaccagctcctggattcattaattttttgaagggttttttgtgtctctatttccttcagttctgctctgattttagttatttcttgccttctgctagcttttgaatgtgtttgctcttgcttttctagttcttttaattgtgatgttagggtgtcaattttggatctttcctgctttctcttgtaggcatttagtgctataaatttccctctacacactgctttgaatgcgtcccagagattctggtatgtggtgtctttgttctcgttggtttcaaagaacatctttatttctgccttcatttcgttatgtacccagtagtcattcaggagcaggttgttcagtttccatgtagttgagcagctttgagtgagattcttaatcctgagttctagtttgattgcactgtggtctgagagatagtttgttataatttctgttcttttacatttgctgaggagagctttacttccaactatgtggtcaattttggaataggtgtggtgtggtgctgaaaaaaatgtatattctgttgatttggggtggagagttctgtagatgtctattaggtctgcttggtgcagagctgagttcaattcctgggtatccttgttgactttctgtctcgttgatctgtctaatgttgacagtggggtgttaaagtctcccattattaatgtgtgggagtctaagtctctttgtaggtcactgaggacttgctttatgaatctgggtgctcctgtattgggtgcataaatatttaggatagttagctcctcttgttgaattgatccct</w:t>
      </w:r>
      <w:r w:rsidR="00741C6F" w:rsidRPr="00741C6F">
        <w:rPr>
          <w:rFonts w:ascii="Courier" w:eastAsia="Times New Roman" w:hAnsi="Courier"/>
          <w:color w:val="000000" w:themeColor="text1"/>
          <w:kern w:val="0"/>
          <w:sz w:val="22"/>
          <w:szCs w:val="27"/>
          <w:shd w:val="clear" w:color="auto" w:fill="FFFFFF"/>
        </w:rPr>
        <w:lastRenderedPageBreak/>
        <w:t>ttaccattatgtaatggccttctttgtctcttttgatctttgttggtttaaagtctgttttatcagagactaggattgcaacccctgcctttttttgttttccattggcttggtagatcttcctccatccttttattttgagcctatgtgtgtctctgcacgtgagatgggtttcctgaatacagcacactgatgggtcttgactctttatccaacttgccagtctgtgtcttttaattgcagaatttagtccatttatatttaaagttaatattgttatgtgtgaatttgatcctgtcattatgatgttagctggtgattttgctcattagttgatgcagtttcttcctagtctcgatggtctttacattttggcatgattttgcagcggctggtaccggttgttcctttccatgtttagcgcttccttcaggagctcttttagggcaggcctggtggtgacaaaatctctcaacatttgcttgtctataaagtattttatttctccttcacttatgaagcttagtttggctggatatgaaattctgggttgaaaattcttttctttaagaatgttgaatattggcccccactctcttctggcttgtagggtttctgccgagagatccgctgttagtctgatgggctttcctttgagggtaacccgacctttctctctggctgcccttaacattttttccttcatttcaactttggtgaatctgacaattatgtgtcttggagttgctcttctcgaggagtatctttgtggcgttctctgtatttcctgaatctgaacgttggcctgccttgctagattggggaagttctcctggataatatcctgcagagtgttttccaacttggttccattctccacatcactttcaggtacaccaatcagacgtagatttggtcttttcacatagtcccatatttcttggaggctttgctcatttctttttattcttttttctctaaacttcccttctcgcttcatttcattcatttcatcttccattgctgataccctttcttccagttgatcgcatcggctcctgaggcttctgcattcttcacgtagttctcgagccttggttttcagctccatcagctcctttaagcacttctctgtattggttattctagttatacattcttctaaatttttttcaaagttttcaacttctttgcctttggtttgaatgtcctcccgtagctcagagtaatttgatcgtctgaagccttcttctctcagctcgtcaaaatcattctccatccagctctgttccgttgctggtgaggaactgcgttcctttggaggaggagaggcgctctgcgttttagagtttccagtttttctgttctgttttttccccatctttgtggttttatctacttttggtctttgatgatggtgatgtacagatgggttttcggtgtagatgtcctttcttgttgttagttttccttctaacagacaggaccctcagctgcaggtctgttggaataccctgccgtgtgaggtgtcagtgtgcccctgctggggggtgcctcccagttaggctgctcgggggtcaggagtcagggacccacttgaggaggcagtctgcccgttctcagatctccagctgcgtcctgggagaaccactgctctcttcaaagctgtcagacagggacacttaagtctgcagaggttactgctgtctttttgtttgtctgtgccctgcccccagaggtggagcctacagaggcaggcaggcctccttgagctgtggtgggctccacccagttcgagcttcccggctgctttgtttacctaagcaagcctgggcaatggcgggcgcccctcccccagcctcgctgccgccttgcagtttgatctcagactgctgtgctagcaatcagcgagattccgtgggcgtaggaccctccgagccaggtgtgggatatagtctcgtggtgcgccgtttcttaagccggtctgaaaagcgcaatattcgggtgggagtgacccgattttccaggtgcgtccgtcaccccttt</w:t>
      </w:r>
      <w:r w:rsidR="00741C6F" w:rsidRPr="00741C6F">
        <w:rPr>
          <w:rFonts w:ascii="Courier" w:eastAsia="Times New Roman" w:hAnsi="Courier"/>
          <w:color w:val="000000" w:themeColor="text1"/>
          <w:kern w:val="0"/>
          <w:sz w:val="22"/>
          <w:szCs w:val="27"/>
          <w:shd w:val="clear" w:color="auto" w:fill="FFFFFF"/>
        </w:rPr>
        <w:lastRenderedPageBreak/>
        <w:t>ctttgactcggaaagggaactccctgaccccttgcgcttcccaggtgaggcaatgcctcgccctgcttcggctcgcgcacggtgcgcacacacactggcctgcgcccactgtctggcactccctagtgagatgaacccggtacctcagatggaaatgcagaaatcaccgtcttctgcgtcgctcacgctgggagctgtagaccggagctgttcctc</w:t>
      </w:r>
    </w:p>
    <w:p w14:paraId="6DE7A4B6" w14:textId="6AA6C5F0" w:rsidR="00386477" w:rsidRPr="00741C6F" w:rsidRDefault="00EC378C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/>
          <w:color w:val="000000" w:themeColor="text1"/>
          <w:sz w:val="20"/>
          <w:szCs w:val="20"/>
        </w:rPr>
        <w:t>Inserted LINE-1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1B0470B7" w14:textId="77777777" w:rsidR="00386477" w:rsidRPr="00741C6F" w:rsidRDefault="00386477">
      <w:pPr>
        <w:rPr>
          <w:rFonts w:ascii="Courier" w:hAnsi="Courier"/>
          <w:color w:val="000000" w:themeColor="text1"/>
          <w:sz w:val="20"/>
          <w:szCs w:val="20"/>
        </w:rPr>
      </w:pPr>
    </w:p>
    <w:p w14:paraId="7CC6C1F0" w14:textId="77777777" w:rsidR="00386477" w:rsidRPr="00741C6F" w:rsidRDefault="00C90434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【</w:t>
      </w:r>
      <w:r w:rsidR="00C8601F"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Inverted Exon 4</w:t>
      </w: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 xml:space="preserve"> and flanking intronic sequences</w:t>
      </w: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】</w:t>
      </w:r>
    </w:p>
    <w:p w14:paraId="24A6DD2B" w14:textId="77777777" w:rsidR="00741C6F" w:rsidRDefault="00EC378C">
      <w:pPr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actgtcactattaattctt</w:t>
      </w:r>
      <w:r w:rsidR="0008456D"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acCTTTTTCTACTATCTCAGGTGATGTTCCATTGAATGATAAGGTTTGATTAATTAAACAGGTTGATAAACTTGATGTTGAATTTTCTGATGGATTAATATGGGTTTCTTTAGAATACCTATAActgtaagagcaacatga</w:t>
      </w:r>
      <w:r w:rsidR="002870B2"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a</w:t>
      </w:r>
      <w:r w:rsidR="0008456D"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attgaacattttgcttatctactgaatattttcagttttcccagaaatacagagaaattttctcctttatttgaaccgctgtcttctccaaattaccagaatcttgtttgtcaacttcccagcatgtatttcagaacaggtgatgagagggggtgaaatgggagtgtccactaagaaagatacttcaatacaccatgaacaaagtgggttatcaccttgcttttatcctaagagtgcttataatctggtcaagatatgaaatatcatggtttcacctgttgtttttttatctgttaactatgtctatttatccctttgagttaccatcaaagatggtcaatctgtctgattttctttcatgtacacacacacacacacacacacacacacacacacaaagtgcttgacttttcaaaactcaataaaaacaaatttctaattcatttaaactttatgaggaaaaaataagaacaacggagatggagctggatcagggacagacgcTgatgctcaaaaatactaaccgctctgtgagttctaaggacaacatatagtgtgccaggcattttgctcaacttcaaagaacaagaaataaaacatgaagatcaagaaataaaacacacagtgtttgtactttggaaatttcacactctctaagataaatgtgtatgatcgaagatatagtaaatttaatatacaaggtcctgggttgtcacacacccacaaaaaagaaatgatcaggggctgggcgcggtggctcacgcctgtaatcccagcactttgggaggtggaggcgggcagatcacgaggtcaggagatccagaccaccctggctaacacagtgaaaccccgtctctactaaaaatacaaaaaattagccgggcgtggtggcaggcgcctgtagtcccagctactcgggaggctgaggcaggagaatggtgtgaacccgggaggcggggcttgcagtgagccgagatcgcgccactgcactccagcctgggcgactagcgagactccgtctc</w:t>
      </w:r>
    </w:p>
    <w:p w14:paraId="254D7422" w14:textId="77777777" w:rsidR="00741C6F" w:rsidRDefault="00C90434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【</w:t>
      </w: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Inverted Exon 4 and flanking intronic sequences</w:t>
      </w: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】</w:t>
      </w:r>
    </w:p>
    <w:p w14:paraId="1C36074A" w14:textId="77777777" w:rsidR="00741C6F" w:rsidRDefault="00741C6F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</w:p>
    <w:p w14:paraId="3FB2E0AD" w14:textId="77777777" w:rsidR="00741C6F" w:rsidRDefault="002870B2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【</w:t>
      </w:r>
      <w:r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Inserted</w:t>
      </w: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 xml:space="preserve"> </w:t>
      </w:r>
      <w:r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sequences</w:t>
      </w: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】</w:t>
      </w:r>
    </w:p>
    <w:p w14:paraId="6DAF3162" w14:textId="77777777" w:rsidR="00741C6F" w:rsidRDefault="004F0B3F">
      <w:pPr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</w:pPr>
      <w:proofErr w:type="spellStart"/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>aaaaaaaaaaaaaaaaa</w:t>
      </w:r>
      <w:r w:rsidR="00EC68EB"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a</w:t>
      </w:r>
      <w:proofErr w:type="spellEnd"/>
    </w:p>
    <w:p w14:paraId="102BF36C" w14:textId="77777777" w:rsidR="00741C6F" w:rsidRDefault="002870B2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【</w:t>
      </w:r>
      <w:r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Inserted</w:t>
      </w: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 xml:space="preserve"> </w:t>
      </w:r>
      <w:r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sequences</w:t>
      </w: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】</w:t>
      </w:r>
    </w:p>
    <w:p w14:paraId="2E7D0F6A" w14:textId="77777777" w:rsidR="00741C6F" w:rsidRDefault="00741C6F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</w:p>
    <w:p w14:paraId="3A972A75" w14:textId="77777777" w:rsidR="00741C6F" w:rsidRDefault="00C90434">
      <w:pPr>
        <w:rPr>
          <w:rFonts w:ascii="宋体" w:hAnsi="宋体" w:cs="宋体"/>
          <w:color w:val="000000" w:themeColor="text1"/>
          <w:kern w:val="0"/>
          <w:sz w:val="20"/>
          <w:szCs w:val="20"/>
          <w:shd w:val="clear" w:color="auto" w:fill="FFFFFF"/>
        </w:rPr>
      </w:pP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【</w:t>
      </w:r>
      <w:r w:rsidRPr="00741C6F">
        <w:rPr>
          <w:rFonts w:ascii="Courier" w:eastAsia="Times New Roman" w:hAnsi="Courier" w:hint="eastAsia"/>
          <w:color w:val="000000" w:themeColor="text1"/>
          <w:kern w:val="0"/>
          <w:sz w:val="20"/>
          <w:szCs w:val="20"/>
          <w:shd w:val="clear" w:color="auto" w:fill="FFFFFF"/>
        </w:rPr>
        <w:t>Intron</w:t>
      </w:r>
      <w:r w:rsidRPr="00741C6F">
        <w:rPr>
          <w:rFonts w:ascii="Courier" w:eastAsia="Times New Roman" w:hAnsi="Courier"/>
          <w:color w:val="000000" w:themeColor="text1"/>
          <w:kern w:val="0"/>
          <w:sz w:val="20"/>
          <w:szCs w:val="20"/>
          <w:shd w:val="clear" w:color="auto" w:fill="FFFFFF"/>
        </w:rPr>
        <w:t xml:space="preserve"> 4</w:t>
      </w:r>
      <w:r w:rsidRPr="00741C6F">
        <w:rPr>
          <w:rFonts w:ascii="宋体" w:hAnsi="宋体" w:cs="宋体" w:hint="eastAsia"/>
          <w:color w:val="000000" w:themeColor="text1"/>
          <w:kern w:val="0"/>
          <w:sz w:val="20"/>
          <w:szCs w:val="20"/>
          <w:shd w:val="clear" w:color="auto" w:fill="FFFFFF"/>
        </w:rPr>
        <w:t>】</w:t>
      </w:r>
    </w:p>
    <w:p w14:paraId="69B91639" w14:textId="77777777" w:rsidR="00741C6F" w:rsidRDefault="00BA28A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/>
          <w:color w:val="000000" w:themeColor="text1"/>
          <w:sz w:val="20"/>
          <w:szCs w:val="20"/>
        </w:rPr>
        <w:lastRenderedPageBreak/>
        <w:t>aagaattaatagtg</w:t>
      </w:r>
      <w:r w:rsidR="002870B2" w:rsidRPr="00741C6F">
        <w:rPr>
          <w:rFonts w:ascii="Courier" w:hAnsi="Courier"/>
          <w:color w:val="000000" w:themeColor="text1"/>
          <w:sz w:val="20"/>
          <w:szCs w:val="20"/>
        </w:rPr>
        <w:t>a</w:t>
      </w:r>
      <w:r w:rsidRPr="00741C6F">
        <w:rPr>
          <w:rFonts w:ascii="Courier" w:hAnsi="Courier"/>
          <w:color w:val="000000" w:themeColor="text1"/>
          <w:sz w:val="20"/>
          <w:szCs w:val="20"/>
        </w:rPr>
        <w:t>cagtaaaacaaattctagattgatagatttaatcacgtctataaagtttctgatattctttaacaaaattgatttaagaacaaataggaagaacatttatcccttacatacagacaaaatcatactgttaatgtatgcagtcgattcttaaacaacacaggtttgaactgcacctgttcgcttatatgcagcttttgtccaaccaaacagaaggagaaacccaccaccgatgtggaggtctgacttctataggcggtttccacagggcaaatgagaggacttaagtctgtataaatttgtgtacatatgagttgtcctagaacaaacctcctagtgtacaaatggattattgtataccaagggcatttagaagtagataagaaaaaagaacaaatttagtaggaaatttgcaaagaacatacacatttaaaataaaaaagcagaaagtggtagaaatatgtgaataatataactttctctttataaagatgcaaaatgttatagcatttgaagactttgtaactattataaacacaataatataagtataattttaaccccaaaatttattaaaaataaatgaagtggaggaaaaaaaatgatttcaagttttctgtattgctgggagagtataaatttcaaagtctttctggagattaattttcaatacatattaaagaacaaaaatatacttgcctacttt</w:t>
      </w:r>
      <w:r w:rsidR="006C463B" w:rsidRPr="00741C6F">
        <w:rPr>
          <w:rFonts w:ascii="Courier" w:hAnsi="Courier"/>
          <w:color w:val="000000" w:themeColor="text1"/>
          <w:sz w:val="20"/>
          <w:szCs w:val="20"/>
        </w:rPr>
        <w:t>c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ttgattaatcttaaggaaatcatcagtaatgttcacaaggacatttcataatcacagccatgacatccatgtttaacagaataaaaaaaaatattttgtaacgacaaaagaagagattgtttaaccaaattaggaaactattattcaacacactactatgcagtaattaaaattttaatatagaagaactcttgacaacatggggaaattgtgacaatatagtgataattgtatatgcaccttaaaaataacctggatttttaaatatgtaatgtacataaggaatattatgcatattttgtgcactaaaaatgcagaagatctagaataacatttgcaatgatcgtctgtgtgtagtgtaattatagaaaatttttacttgttttctttgtgcccttccttattttcaaactttgtaaagtgaatatgaatcacttgtaattaggaaacaaacaaacaaaaaatggaaaaatgaaggatttaaagtagttaaatttctaataggaatgttaaaattaatgtttaaagtaaaacactctcttgtctcgatag </w:t>
      </w:r>
    </w:p>
    <w:p w14:paraId="31B3D67F" w14:textId="77777777" w:rsid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Intron 4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  <w:r w:rsidR="00BA28AF" w:rsidRPr="00741C6F">
        <w:rPr>
          <w:rFonts w:ascii="Courier" w:hAnsi="Courier"/>
          <w:color w:val="000000" w:themeColor="text1"/>
          <w:sz w:val="20"/>
          <w:szCs w:val="20"/>
        </w:rPr>
        <w:t xml:space="preserve">                 </w:t>
      </w:r>
    </w:p>
    <w:p w14:paraId="247B2139" w14:textId="77777777" w:rsidR="00741C6F" w:rsidRDefault="00741C6F">
      <w:pPr>
        <w:rPr>
          <w:rFonts w:ascii="Courier" w:hAnsi="Courier"/>
          <w:color w:val="000000" w:themeColor="text1"/>
          <w:sz w:val="20"/>
          <w:szCs w:val="20"/>
        </w:rPr>
      </w:pPr>
    </w:p>
    <w:p w14:paraId="443D096B" w14:textId="749F29CE" w:rsid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Ex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5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2599ADDD" w14:textId="77777777" w:rsidR="00741C6F" w:rsidRDefault="00BA28A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/>
          <w:color w:val="000000" w:themeColor="text1"/>
          <w:sz w:val="20"/>
          <w:szCs w:val="20"/>
        </w:rPr>
        <w:t xml:space="preserve">ATTGTGTAAAGGAATCTGGGTCACACATGTGGATCTATGTCTTCATGGGGAATATGCTTCGTGGCATAGGGGAAACCCCCATAGTACCATTGGGGATTTCATACATTGATGATTTTGCAAAAGAAGGACATTCTTCCTTGTATTTAG    </w:t>
      </w:r>
    </w:p>
    <w:p w14:paraId="57225665" w14:textId="5B595248" w:rsid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Ex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5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0CB67C16" w14:textId="77777777" w:rsidR="00741C6F" w:rsidRDefault="00741C6F">
      <w:pPr>
        <w:rPr>
          <w:rFonts w:ascii="Courier" w:hAnsi="Courier"/>
          <w:color w:val="000000" w:themeColor="text1"/>
          <w:sz w:val="20"/>
          <w:szCs w:val="20"/>
        </w:rPr>
      </w:pPr>
    </w:p>
    <w:p w14:paraId="083CF089" w14:textId="77777777" w:rsidR="00741C6F" w:rsidRDefault="00C90434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Intr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5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06E84B13" w14:textId="2F489D76" w:rsidR="00AE2937" w:rsidRDefault="00CF4989">
      <w:pPr>
        <w:rPr>
          <w:rFonts w:ascii="Courier" w:hAnsi="Courier"/>
          <w:color w:val="000000" w:themeColor="text1"/>
          <w:sz w:val="20"/>
          <w:szCs w:val="20"/>
        </w:rPr>
      </w:pPr>
      <w:proofErr w:type="spellStart"/>
      <w:r w:rsidRPr="00741C6F">
        <w:rPr>
          <w:rFonts w:ascii="Courier" w:hAnsi="Courier"/>
          <w:color w:val="000000" w:themeColor="text1"/>
          <w:sz w:val="20"/>
          <w:szCs w:val="20"/>
        </w:rPr>
        <w:t>gtaacgtacagaatatattaaatttc</w:t>
      </w:r>
      <w:r w:rsidR="00C51DF0" w:rsidRPr="00741C6F">
        <w:rPr>
          <w:rFonts w:ascii="Courier" w:hAnsi="Courier"/>
          <w:color w:val="000000" w:themeColor="text1"/>
          <w:sz w:val="20"/>
          <w:szCs w:val="20"/>
        </w:rPr>
        <w:t>tgat</w:t>
      </w:r>
      <w:r w:rsidRPr="00741C6F">
        <w:rPr>
          <w:rFonts w:ascii="Courier" w:hAnsi="Courier"/>
          <w:color w:val="000000" w:themeColor="text1"/>
          <w:sz w:val="20"/>
          <w:szCs w:val="20"/>
        </w:rPr>
        <w:t>atacattccctggatctacccttga</w:t>
      </w:r>
      <w:proofErr w:type="spellEnd"/>
      <w:r w:rsidR="00C90434" w:rsidRPr="00741C6F">
        <w:rPr>
          <w:rFonts w:ascii="Courier" w:hAnsi="Courier"/>
          <w:color w:val="000000" w:themeColor="text1"/>
          <w:sz w:val="20"/>
          <w:szCs w:val="20"/>
        </w:rPr>
        <w:t>......</w:t>
      </w:r>
    </w:p>
    <w:p w14:paraId="5B19ACE9" w14:textId="77777777" w:rsidR="00741C6F" w:rsidRDefault="00741C6F" w:rsidP="00741C6F">
      <w:pPr>
        <w:rPr>
          <w:rFonts w:ascii="Courier" w:hAnsi="Courier"/>
          <w:color w:val="000000" w:themeColor="text1"/>
          <w:sz w:val="20"/>
          <w:szCs w:val="20"/>
        </w:rPr>
      </w:pPr>
      <w:r w:rsidRPr="00741C6F">
        <w:rPr>
          <w:rFonts w:ascii="Courier" w:hAnsi="Courier" w:hint="eastAsia"/>
          <w:color w:val="000000" w:themeColor="text1"/>
          <w:sz w:val="20"/>
          <w:szCs w:val="20"/>
        </w:rPr>
        <w:t>【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Intron</w:t>
      </w:r>
      <w:r w:rsidRPr="00741C6F">
        <w:rPr>
          <w:rFonts w:ascii="Courier" w:hAnsi="Courier"/>
          <w:color w:val="000000" w:themeColor="text1"/>
          <w:sz w:val="20"/>
          <w:szCs w:val="20"/>
        </w:rPr>
        <w:t xml:space="preserve"> 5</w:t>
      </w:r>
      <w:r w:rsidRPr="00741C6F">
        <w:rPr>
          <w:rFonts w:ascii="Courier" w:hAnsi="Courier" w:hint="eastAsia"/>
          <w:color w:val="000000" w:themeColor="text1"/>
          <w:sz w:val="20"/>
          <w:szCs w:val="20"/>
        </w:rPr>
        <w:t>】</w:t>
      </w:r>
    </w:p>
    <w:p w14:paraId="0FCD8951" w14:textId="77777777" w:rsidR="00741C6F" w:rsidRPr="00741C6F" w:rsidRDefault="00741C6F">
      <w:pPr>
        <w:rPr>
          <w:rFonts w:ascii="Courier" w:hAnsi="Courier"/>
          <w:color w:val="000000" w:themeColor="text1"/>
          <w:sz w:val="20"/>
          <w:szCs w:val="20"/>
        </w:rPr>
      </w:pPr>
    </w:p>
    <w:sectPr w:rsidR="00741C6F" w:rsidRPr="00741C6F" w:rsidSect="00B53BD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253"/>
    <w:rsid w:val="0000385E"/>
    <w:rsid w:val="0002149D"/>
    <w:rsid w:val="00026786"/>
    <w:rsid w:val="0008456D"/>
    <w:rsid w:val="000C29CF"/>
    <w:rsid w:val="000C43C9"/>
    <w:rsid w:val="000D3908"/>
    <w:rsid w:val="0013646C"/>
    <w:rsid w:val="00140481"/>
    <w:rsid w:val="0014751C"/>
    <w:rsid w:val="00153386"/>
    <w:rsid w:val="00165A8C"/>
    <w:rsid w:val="0017678F"/>
    <w:rsid w:val="001B179B"/>
    <w:rsid w:val="001B72E7"/>
    <w:rsid w:val="00217F3B"/>
    <w:rsid w:val="00242A7D"/>
    <w:rsid w:val="0024388E"/>
    <w:rsid w:val="002625B8"/>
    <w:rsid w:val="002870B2"/>
    <w:rsid w:val="0030050B"/>
    <w:rsid w:val="00313719"/>
    <w:rsid w:val="003354F1"/>
    <w:rsid w:val="00386477"/>
    <w:rsid w:val="00394664"/>
    <w:rsid w:val="003A1CAC"/>
    <w:rsid w:val="003A71DF"/>
    <w:rsid w:val="003C2000"/>
    <w:rsid w:val="003D7BB0"/>
    <w:rsid w:val="004515D8"/>
    <w:rsid w:val="00486F4D"/>
    <w:rsid w:val="004A4532"/>
    <w:rsid w:val="004C5253"/>
    <w:rsid w:val="004F0B3F"/>
    <w:rsid w:val="00506610"/>
    <w:rsid w:val="00543D87"/>
    <w:rsid w:val="00555FCF"/>
    <w:rsid w:val="00571D1D"/>
    <w:rsid w:val="005763A0"/>
    <w:rsid w:val="005E774C"/>
    <w:rsid w:val="005F225E"/>
    <w:rsid w:val="00643B85"/>
    <w:rsid w:val="006665DC"/>
    <w:rsid w:val="00691EA0"/>
    <w:rsid w:val="006C463B"/>
    <w:rsid w:val="006C7A94"/>
    <w:rsid w:val="006D5064"/>
    <w:rsid w:val="007219D6"/>
    <w:rsid w:val="00741C6F"/>
    <w:rsid w:val="00745E06"/>
    <w:rsid w:val="007973AA"/>
    <w:rsid w:val="007A5F4D"/>
    <w:rsid w:val="008365AF"/>
    <w:rsid w:val="00884E21"/>
    <w:rsid w:val="00887A0F"/>
    <w:rsid w:val="008A25B1"/>
    <w:rsid w:val="008C1D11"/>
    <w:rsid w:val="00912637"/>
    <w:rsid w:val="009370DF"/>
    <w:rsid w:val="00952736"/>
    <w:rsid w:val="00954EEF"/>
    <w:rsid w:val="009676E9"/>
    <w:rsid w:val="00992FB4"/>
    <w:rsid w:val="009958C4"/>
    <w:rsid w:val="00996A37"/>
    <w:rsid w:val="009B54A3"/>
    <w:rsid w:val="00A9010D"/>
    <w:rsid w:val="00AD49AF"/>
    <w:rsid w:val="00AD6BBE"/>
    <w:rsid w:val="00B07BCC"/>
    <w:rsid w:val="00B25151"/>
    <w:rsid w:val="00B46445"/>
    <w:rsid w:val="00B53BD1"/>
    <w:rsid w:val="00B60C3E"/>
    <w:rsid w:val="00B80BA5"/>
    <w:rsid w:val="00B9101F"/>
    <w:rsid w:val="00BA28AF"/>
    <w:rsid w:val="00BA4603"/>
    <w:rsid w:val="00BA765D"/>
    <w:rsid w:val="00BC2B0F"/>
    <w:rsid w:val="00BD4F80"/>
    <w:rsid w:val="00BD7603"/>
    <w:rsid w:val="00C51DF0"/>
    <w:rsid w:val="00C8601F"/>
    <w:rsid w:val="00C860C2"/>
    <w:rsid w:val="00C90434"/>
    <w:rsid w:val="00C96A4D"/>
    <w:rsid w:val="00CD56DB"/>
    <w:rsid w:val="00CF4989"/>
    <w:rsid w:val="00D12A41"/>
    <w:rsid w:val="00D31E1E"/>
    <w:rsid w:val="00D62BCD"/>
    <w:rsid w:val="00EC378C"/>
    <w:rsid w:val="00EC68EB"/>
    <w:rsid w:val="00EF10AE"/>
    <w:rsid w:val="00EF20DC"/>
    <w:rsid w:val="00F06363"/>
    <w:rsid w:val="00F347F8"/>
    <w:rsid w:val="00F61F83"/>
    <w:rsid w:val="00FA394A"/>
    <w:rsid w:val="00FA536D"/>
    <w:rsid w:val="00FB04E4"/>
    <w:rsid w:val="00FF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FA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A28AF"/>
    <w:pPr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9B54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B54A3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0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6</Pages>
  <Words>1621</Words>
  <Characters>9242</Characters>
  <Application>Microsoft Office Word</Application>
  <DocSecurity>0</DocSecurity>
  <Lines>77</Lines>
  <Paragraphs>21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周冬虎</cp:lastModifiedBy>
  <cp:revision>67</cp:revision>
  <dcterms:created xsi:type="dcterms:W3CDTF">2019-11-20T03:06:00Z</dcterms:created>
  <dcterms:modified xsi:type="dcterms:W3CDTF">2019-12-08T12:29:00Z</dcterms:modified>
</cp:coreProperties>
</file>